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material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S1 Table. All primers used for PCR, Sanger sequencing, SMRT sequencing, and mutagenesis.</w:t>
      </w:r>
      <w:r>
        <w:rPr/>
        <w:t xml:space="preserve"> </w:t>
      </w:r>
    </w:p>
    <w:tbl>
      <w:tblPr>
        <w:tblW w:w="8380" w:type="dxa"/>
        <w:jc w:val="left"/>
        <w:tblInd w:w="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3320"/>
        <w:gridCol w:w="3240"/>
      </w:tblGrid>
      <w:tr>
        <w:trPr>
          <w:trHeight w:val="32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Primers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Forward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Reverse</w:t>
            </w:r>
          </w:p>
        </w:tc>
      </w:tr>
      <w:tr>
        <w:trPr>
          <w:trHeight w:val="520" w:hRule="atLeast"/>
        </w:trPr>
        <w:tc>
          <w:tcPr>
            <w:tcW w:w="18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CR and Sanger Sequencing of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 GJB2</w:t>
            </w:r>
          </w:p>
        </w:tc>
        <w:tc>
          <w:tcPr>
            <w:tcW w:w="33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T AAA ACG ACG GCC AGT GAA CAA ACA CTC CAC CAG CA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G GAA ACA GCT ATG ACC TGT GGG AGA TGG GGA AGT AG</w:t>
            </w:r>
          </w:p>
        </w:tc>
      </w:tr>
      <w:tr>
        <w:trPr>
          <w:trHeight w:val="520" w:hRule="atLeast"/>
        </w:trPr>
        <w:tc>
          <w:tcPr>
            <w:tcW w:w="1820" w:type="dxa"/>
            <w:tcBorders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imer for SMRT sequencing</w:t>
            </w:r>
          </w:p>
        </w:tc>
        <w:tc>
          <w:tcPr>
            <w:tcW w:w="332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GG GTG CGG TTA AAA GGC GCC ACG G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/>
              </w:rPr>
              <w:t>GCA ACC ATT TGA AAC CCC T</w:t>
            </w:r>
          </w:p>
        </w:tc>
      </w:tr>
      <w:tr>
        <w:trPr>
          <w:trHeight w:val="520" w:hRule="atLeast"/>
        </w:trPr>
        <w:tc>
          <w:tcPr>
            <w:tcW w:w="182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JB2 with restriction site</w:t>
            </w:r>
          </w:p>
        </w:tc>
        <w:tc>
          <w:tcPr>
            <w:tcW w:w="3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/>
              </w:rPr>
              <w:t>GTA TGA ATT CAG ATT GGG GCA CGC TGC A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/>
              </w:rPr>
              <w:t>TGG GAA GTC AAA AAA GCC AGT TTA AGG ATC CGC AT</w:t>
            </w:r>
          </w:p>
        </w:tc>
      </w:tr>
      <w:tr>
        <w:trPr>
          <w:trHeight w:val="520" w:hRule="atLeast"/>
        </w:trPr>
        <w:tc>
          <w:tcPr>
            <w:tcW w:w="1820" w:type="dxa"/>
            <w:tcBorders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creening of MCS pmCherry-C1</w:t>
            </w:r>
          </w:p>
        </w:tc>
        <w:tc>
          <w:tcPr>
            <w:tcW w:w="332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C CAT CGT GGA ACA GTA CG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/>
              </w:rPr>
              <w:t>GGA GGT GTG GGA GGT TT</w:t>
            </w:r>
          </w:p>
        </w:tc>
      </w:tr>
      <w:tr>
        <w:trPr>
          <w:trHeight w:val="520" w:hRule="atLeast"/>
        </w:trPr>
        <w:tc>
          <w:tcPr>
            <w:tcW w:w="18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creening of MCS pEGFP-C1</w:t>
            </w:r>
          </w:p>
        </w:tc>
        <w:tc>
          <w:tcPr>
            <w:tcW w:w="33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A TGG TCC TGC TGG AGT TC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sv-S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/>
              </w:rPr>
              <w:t>GGG AGG TGT GGG AGG TTT T</w:t>
            </w:r>
          </w:p>
        </w:tc>
      </w:tr>
      <w:tr>
        <w:trPr>
          <w:trHeight w:val="520" w:hRule="atLeast"/>
        </w:trPr>
        <w:tc>
          <w:tcPr>
            <w:tcW w:w="1820" w:type="dxa"/>
            <w:tcBorders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tagenesis G21R</w:t>
            </w:r>
          </w:p>
        </w:tc>
        <w:tc>
          <w:tcPr>
            <w:tcW w:w="332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GT GAG CCA GAT CTT TCT AAT GCT GGT GGA GTG TT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C ACT CCA CCA GCA TTA GAA AGA TCT GGC TCA CC</w:t>
            </w:r>
          </w:p>
        </w:tc>
      </w:tr>
      <w:tr>
        <w:trPr>
          <w:trHeight w:val="520" w:hRule="atLeast"/>
        </w:trPr>
        <w:tc>
          <w:tcPr>
            <w:tcW w:w="182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tagenesis D46N</w:t>
            </w:r>
          </w:p>
        </w:tc>
        <w:tc>
          <w:tcPr>
            <w:tcW w:w="3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TG GCC TGC TCA TTT CCC CAC ACC TCC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GA GGT GTG GGG AAA TGA GCA GGC CAA</w:t>
            </w:r>
          </w:p>
        </w:tc>
      </w:tr>
      <w:tr>
        <w:trPr>
          <w:trHeight w:val="520" w:hRule="atLeast"/>
        </w:trPr>
        <w:tc>
          <w:tcPr>
            <w:tcW w:w="1820" w:type="dxa"/>
            <w:tcBorders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tagenesis D46A</w:t>
            </w:r>
          </w:p>
        </w:tc>
        <w:tc>
          <w:tcPr>
            <w:tcW w:w="332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T GGC CTG CTC AGC TCC CCA CAC CTC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G GCT CCC CAC ACT GAG CAG GCC AAC</w:t>
            </w:r>
          </w:p>
        </w:tc>
      </w:tr>
      <w:tr>
        <w:trPr>
          <w:trHeight w:val="520" w:hRule="atLeast"/>
        </w:trPr>
        <w:tc>
          <w:tcPr>
            <w:tcW w:w="182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tagenesis S138N</w:t>
            </w:r>
          </w:p>
        </w:tc>
        <w:tc>
          <w:tcPr>
            <w:tcW w:w="3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 AAG ATG CTG TTT GTG TAG GTC CAC CAC AGG GA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C CTG TGG TGG ACC TAC ACA AAC AGC ATC TTC TT</w:t>
            </w:r>
          </w:p>
        </w:tc>
      </w:tr>
      <w:tr>
        <w:trPr>
          <w:trHeight w:val="52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tagenesis A148D</w:t>
            </w:r>
          </w:p>
        </w:tc>
        <w:tc>
          <w:tcPr>
            <w:tcW w:w="3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C GTA CAT GAA GGC GTC TTC GAA GAT GAC CCG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G GTC ATC TTC GAA GAC GCC TTC ATG TAC GTC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hd w:fill="FFFFFF" w:val="clear"/>
        </w:rPr>
      </w:pPr>
      <w:r>
        <w:rPr>
          <w:rFonts w:cs="Times New Roman" w:ascii="Times New Roman" w:hAnsi="Times New Roman"/>
          <w:b/>
        </w:rPr>
        <w:t xml:space="preserve">S1 Figure. Sanger sequencing of vectors. </w:t>
      </w:r>
      <w:r>
        <w:rPr>
          <w:rFonts w:cs="Times New Roman" w:ascii="Times New Roman" w:hAnsi="Times New Roman"/>
        </w:rPr>
        <w:t>The mutation of interest is highlighted in black and indicated by a blue line. (A) Sanger sequencing of pmCherry-C1 vector expressing wtGJB2. (B) Sanger sequencing of pEGFP-C1 vector withholding disease-causing GJB2 c.148G&gt;A mutation. Sanger sequencing of pEGFP-C1 confirmed expression of GJB2 with c.148G&gt;A and all five SMs (C) c.61G&gt;A, (D) c.136G&gt;A, (E) c.137A&gt;C, (F) c.413G&gt;A and (G) c.443C&gt;A independently.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shd w:fill="FFFFFF" w:val="clear"/>
        </w:rPr>
      </w:pPr>
      <w:r>
        <w:rPr>
          <w:rFonts w:eastAsia="Times New Roman" w:cs="Times New Roman" w:ascii="Times New Roman" w:hAnsi="Times New Roman"/>
          <w:b/>
          <w:shd w:fill="FFFFFF" w:val="clea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</w:rPr>
        <w:t>S2 Figure. Positive and negative controls of the transfection assay.</w:t>
      </w:r>
      <w:r>
        <w:rPr>
          <w:rFonts w:cs="Times New Roman" w:ascii="Times New Roman" w:hAnsi="Times New Roman"/>
        </w:rPr>
        <w:t xml:space="preserve"> Arrows mark GJC formation. (A-B) The transfection revealed that wtCx26 labeled with green fluorescent molecules and wtCx26 labeled with red fluorescent molecules have similar expressions. The scale bar is 15 µm. (D-F) Display HeLa cells transfected with vectors expressing only the fluorescent molecules EGFP and pmCherry-C1. (G-I) There is no detectable background fluorescence from HeLa cells treated with only JetPEI transfection reagent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1 Document. Specific protocol for WB-PLA assay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HeLa cells were transfected and incubated for 48 h as described above with 200 ng of each constructs separately (pEGFP-C1 vector, vector with wtCx26, Cx26-D50N, and Cx26-D50N expressing all five SMs individually). Protein was extracted according to manufactures protocol with 100 µl RIPA/well (Sigma, St. Louis, MO). A PLA-WB assay was performed on 13 ul protein lysate loaded in Invitrogen Novex® 12% Tris-glycine pre-cast gel (</w:t>
      </w:r>
      <w:r>
        <w:rPr>
          <w:rFonts w:cs="Times New Roman" w:ascii="Times New Roman" w:hAnsi="Times New Roman"/>
          <w:shd w:fill="FFFFFF" w:val="clear"/>
        </w:rPr>
        <w:t>Thermo Fisher Scientific</w:t>
      </w:r>
      <w:r>
        <w:rPr>
          <w:rFonts w:cs="Times New Roman" w:ascii="Times New Roman" w:hAnsi="Times New Roman"/>
        </w:rPr>
        <w:t xml:space="preserve">) and run at 150 V for 1 h using the miniVE Vertical Electrophoresis System (GE Healthcare, Little Chalfont, UK). The proteins were transferred to nitrocellulose membranes using the Blot® 2 Dry Blotting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System (Life Technologies), followed by incubation for 1 h at room temperature in a blocking solution (Odyssey™ Blocking Buffer (TBS), Licor). The membrane was then incubated overnight at 4 °C with (B-2) sc-9996 anti-GFP primary antibodies (Santa Cruz, Dallas, TX) in Odyssey™ Blocking Buffer at 1:200 dilution. The membrane was washed three times for 5 min in Tris-buffered saline with Tween (TBS-T; 0.05 M Tris base, 150 mM NaCl, pH 8.4, with 0.05% Tween 20), followed by incubation for 2 h at 37 °C with anti-mouse PLUS and anti-mouse MINUS PLA probes (Olink Bioscience, Uppsala, Sweden) in Odyssey™ Blocking Buffer, 1:5 dilution. The membrane was then washed three times for 5 min with TBS-T, followed by incubation in Duolink II Ligation solution (Olink Bioscience, Uppsala, Sweden) at 37 °C for 30 min and two additional washes in TBS-T for 2 min. The ligated DNA circle was amplified with Fermentas Phi29 Polymerase (</w:t>
      </w:r>
      <w:r>
        <w:rPr>
          <w:rFonts w:cs="Times New Roman" w:ascii="Times New Roman" w:hAnsi="Times New Roman"/>
          <w:shd w:fill="FFFFFF" w:val="clear"/>
        </w:rPr>
        <w:t>Thermo Fisher Scientific, Waltham, MA</w:t>
      </w:r>
      <w:r>
        <w:rPr>
          <w:rFonts w:cs="Times New Roman" w:ascii="Times New Roman" w:hAnsi="Times New Roman"/>
        </w:rPr>
        <w:t>), and single-stranded RCA products were visualized with an Alexa Fluor 700 hybridization probe (</w:t>
      </w:r>
      <w:r>
        <w:rPr>
          <w:rFonts w:cs="Times New Roman" w:ascii="Times New Roman" w:hAnsi="Times New Roman"/>
          <w:bCs/>
        </w:rPr>
        <w:t>5'-CAG TGA ATG CGA GTC CGT CTU UUU-3'</w:t>
      </w:r>
      <w:r>
        <w:rPr>
          <w:rFonts w:cs="Times New Roman" w:ascii="Times New Roman" w:hAnsi="Times New Roman"/>
        </w:rPr>
        <w:t>; Integrated DNA Technologies) in Fermentas Phi29 Polymerase Buffer (</w:t>
      </w:r>
      <w:r>
        <w:rPr>
          <w:rFonts w:cs="Times New Roman" w:ascii="Times New Roman" w:hAnsi="Times New Roman"/>
          <w:shd w:fill="FFFFFF" w:val="clear"/>
        </w:rPr>
        <w:t>Thermo Fisher Scientific</w:t>
      </w:r>
      <w:r>
        <w:rPr>
          <w:rFonts w:cs="Times New Roman" w:ascii="Times New Roman" w:hAnsi="Times New Roman"/>
        </w:rPr>
        <w:t>) and 2.5 mM dNTPs (Sigma-Aldrich). Washing was performed three times for 5 min in TBS-T. The membrane was then co-stained with sc-(I-19) 1616 rabbit anti-actin antibodies (Santa Cruz) detected using IRDye® 800CW Donkey anti-Rabbit IgG (Licor, Lincoln, NE) and imaged using an Odyssey Scanner (Licor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4T12:32:00Z</dcterms:created>
  <dc:creator>Sanna</dc:creator>
  <dc:description/>
  <cp:keywords/>
  <dc:language>en-US</dc:language>
  <cp:lastModifiedBy>Sanna Gudmundsson</cp:lastModifiedBy>
  <dcterms:modified xsi:type="dcterms:W3CDTF">2016-12-22T10:40:00Z</dcterms:modified>
  <cp:revision>4</cp:revision>
  <dc:subject/>
  <dc:title/>
</cp:coreProperties>
</file>